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B78D2" w14:textId="77777777" w:rsidR="00C708C3" w:rsidRPr="003056C9" w:rsidRDefault="00C708C3" w:rsidP="00C708C3">
      <w:pPr>
        <w:spacing w:line="276" w:lineRule="auto"/>
        <w:contextualSpacing/>
        <w:rPr>
          <w:rFonts w:eastAsia="Arial" w:cs="Arial"/>
          <w:bCs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 w:cs="Arial"/>
          <w:bCs/>
          <w:kern w:val="0"/>
          <w:lang w:val="en-US"/>
          <w14:ligatures w14:val="none"/>
        </w:rPr>
        <w:t xml:space="preserve">Supplementary Table 3: </w:t>
      </w:r>
      <w:r w:rsidRPr="003056C9">
        <w:rPr>
          <w:rFonts w:eastAsia="Arial" w:cs="Arial"/>
          <w:bCs/>
          <w:i/>
          <w:kern w:val="0"/>
          <w:lang w:val="en-US"/>
          <w14:ligatures w14:val="none"/>
        </w:rPr>
        <w:t>Overview of ANCOVA results comparing recurrent vs. first-onset depressive episodes and adjustment disorder duration less than 6 months vs. greater than 6 months.</w:t>
      </w:r>
    </w:p>
    <w:p w14:paraId="4846DA78" w14:textId="77777777" w:rsidR="00C708C3" w:rsidRPr="003056C9" w:rsidRDefault="00C708C3" w:rsidP="00C708C3">
      <w:pPr>
        <w:spacing w:line="276" w:lineRule="auto"/>
        <w:contextualSpacing/>
        <w:rPr>
          <w:rFonts w:eastAsia="Arial" w:cs="Arial"/>
          <w:b/>
          <w:kern w:val="0"/>
          <w:sz w:val="22"/>
          <w:szCs w:val="22"/>
          <w:lang w:val="en-US"/>
          <w14:ligatures w14:val="none"/>
        </w:rPr>
      </w:pPr>
    </w:p>
    <w:tbl>
      <w:tblPr>
        <w:tblStyle w:val="Tabellenraster6"/>
        <w:tblW w:w="12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9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</w:tblGrid>
      <w:tr w:rsidR="00C708C3" w:rsidRPr="003056C9" w14:paraId="7C6F80E6" w14:textId="77777777" w:rsidTr="007D2629">
        <w:trPr>
          <w:trHeight w:val="133"/>
        </w:trPr>
        <w:tc>
          <w:tcPr>
            <w:tcW w:w="3009" w:type="dxa"/>
            <w:tcBorders>
              <w:bottom w:val="nil"/>
            </w:tcBorders>
            <w:shd w:val="clear" w:color="auto" w:fill="auto"/>
          </w:tcPr>
          <w:p w14:paraId="613800B0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3C7F4AA3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5F1BDD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2DBCE685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45242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Later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4C3494ED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237F8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Cs/>
                <w:sz w:val="22"/>
                <w:szCs w:val="22"/>
                <w:lang w:val="en-US"/>
              </w:rPr>
              <w:t>Accessory 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3F69DFD7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CFE2A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Medial nucleus</w:t>
            </w:r>
          </w:p>
        </w:tc>
      </w:tr>
      <w:tr w:rsidR="00C708C3" w:rsidRPr="003056C9" w14:paraId="64CED736" w14:textId="77777777" w:rsidTr="007D2629">
        <w:trPr>
          <w:trHeight w:val="133"/>
        </w:trPr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B0EA1E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br w:type="page"/>
              <w:t>variables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276C4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2E5F8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D0760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0D520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D1D77" w14:textId="77777777" w:rsidR="00C708C3" w:rsidRPr="003056C9" w:rsidRDefault="00C708C3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04D34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E77BF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1C74822D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3CB2BD22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00E9174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39EEC949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CCD90" w14:textId="77777777" w:rsidR="00C708C3" w:rsidRPr="003056C9" w:rsidRDefault="00C708C3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3856D133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5A45ABB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D39A388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67436BF3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091376D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E080485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5DCD" w14:textId="77777777" w:rsidR="00C708C3" w:rsidRPr="003056C9" w:rsidRDefault="00C708C3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33F54223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62F70930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A28536D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3815400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2465F08" w14:textId="77777777" w:rsidR="00C708C3" w:rsidRPr="003056C9" w:rsidRDefault="00C708C3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00B86D82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BF29" w14:textId="77777777" w:rsidR="00C708C3" w:rsidRPr="003056C9" w:rsidRDefault="00C708C3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47AB64CE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15472122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</w:tr>
      <w:tr w:rsidR="00C708C3" w:rsidRPr="003056C9" w14:paraId="14EA8E9C" w14:textId="77777777" w:rsidTr="007D2629">
        <w:trPr>
          <w:trHeight w:val="133"/>
        </w:trPr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</w:tcPr>
          <w:p w14:paraId="6E2325DB" w14:textId="77777777" w:rsidR="00C708C3" w:rsidRPr="003056C9" w:rsidRDefault="00C708C3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Main analyses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55702A55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4B14EEBF" w14:textId="77777777" w:rsidR="00C708C3" w:rsidRPr="003056C9" w:rsidRDefault="00C708C3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7D17F67E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1B582933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152E2" w14:textId="77777777" w:rsidR="00C708C3" w:rsidRPr="003056C9" w:rsidRDefault="00C708C3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1F457B46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4796F7BC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5AAAFD5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0282B44" w14:textId="77777777" w:rsidR="00C708C3" w:rsidRPr="003056C9" w:rsidRDefault="00C708C3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0107B9D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362FA72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772EC96B" w14:textId="77777777" w:rsidR="00C708C3" w:rsidRPr="003056C9" w:rsidRDefault="00C708C3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8F1FE30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6B15C11" w14:textId="77777777" w:rsidR="00C708C3" w:rsidRPr="003056C9" w:rsidRDefault="00C708C3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D25CFD7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EA358E0" w14:textId="77777777" w:rsidR="00C708C3" w:rsidRPr="003056C9" w:rsidRDefault="00C708C3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B956743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DA73FAB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44426427" w14:textId="77777777" w:rsidR="00C708C3" w:rsidRPr="003056C9" w:rsidRDefault="00C708C3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2090EB3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085BD65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5BFB9C3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746413C" w14:textId="77777777" w:rsidR="00C708C3" w:rsidRPr="003056C9" w:rsidRDefault="00C708C3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D417B02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7418B7E4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7353A08F" w14:textId="77777777" w:rsidR="00C708C3" w:rsidRPr="003056C9" w:rsidRDefault="00C708C3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A437C2B" w14:textId="77777777" w:rsidR="00C708C3" w:rsidRPr="003056C9" w:rsidRDefault="00C708C3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9FF5EF4" w14:textId="77777777" w:rsidR="00C708C3" w:rsidRPr="003056C9" w:rsidRDefault="00C708C3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708C3" w:rsidRPr="003056C9" w14:paraId="06BC35A6" w14:textId="77777777" w:rsidTr="007D2629">
        <w:trPr>
          <w:trHeight w:val="218"/>
        </w:trPr>
        <w:tc>
          <w:tcPr>
            <w:tcW w:w="3009" w:type="dxa"/>
            <w:shd w:val="clear" w:color="auto" w:fill="auto"/>
            <w:vAlign w:val="center"/>
          </w:tcPr>
          <w:p w14:paraId="056DB39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atient group 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C8F752E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68F50F0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320B7E4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93B8237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AFF5065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FBC196C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50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3E27F8D6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E81F0D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2</w:t>
            </w:r>
          </w:p>
        </w:tc>
        <w:tc>
          <w:tcPr>
            <w:tcW w:w="76" w:type="dxa"/>
            <w:vAlign w:val="center"/>
          </w:tcPr>
          <w:p w14:paraId="7A019D2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2AF5F533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7" w:type="dxa"/>
            <w:vAlign w:val="center"/>
          </w:tcPr>
          <w:p w14:paraId="38CC62E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13FABBF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1509C53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2E01B6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479</w:t>
            </w:r>
          </w:p>
        </w:tc>
        <w:tc>
          <w:tcPr>
            <w:tcW w:w="76" w:type="dxa"/>
            <w:vAlign w:val="center"/>
          </w:tcPr>
          <w:p w14:paraId="5A876C3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184F969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6" w:type="dxa"/>
            <w:vAlign w:val="center"/>
          </w:tcPr>
          <w:p w14:paraId="40509DB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6FBFF356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37" w:type="dxa"/>
            <w:vAlign w:val="center"/>
          </w:tcPr>
          <w:p w14:paraId="31E7135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08DED0F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670483E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3460B4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67</w:t>
            </w:r>
          </w:p>
        </w:tc>
        <w:tc>
          <w:tcPr>
            <w:tcW w:w="76" w:type="dxa"/>
            <w:vAlign w:val="center"/>
          </w:tcPr>
          <w:p w14:paraId="212B065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0A9E50B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" w:type="dxa"/>
            <w:vAlign w:val="center"/>
          </w:tcPr>
          <w:p w14:paraId="768BE0B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6F388A98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  <w:vAlign w:val="center"/>
          </w:tcPr>
          <w:p w14:paraId="6729D96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4B8581A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5BCBE9F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8DA893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28</w:t>
            </w:r>
          </w:p>
        </w:tc>
        <w:tc>
          <w:tcPr>
            <w:tcW w:w="76" w:type="dxa"/>
            <w:vAlign w:val="center"/>
          </w:tcPr>
          <w:p w14:paraId="32CE9B1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3B21476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6</w:t>
            </w:r>
          </w:p>
        </w:tc>
      </w:tr>
      <w:tr w:rsidR="00C708C3" w:rsidRPr="003056C9" w14:paraId="5ACB0D3F" w14:textId="77777777" w:rsidTr="007D2629">
        <w:trPr>
          <w:trHeight w:val="383"/>
        </w:trPr>
        <w:tc>
          <w:tcPr>
            <w:tcW w:w="3009" w:type="dxa"/>
            <w:shd w:val="clear" w:color="auto" w:fill="auto"/>
            <w:vAlign w:val="bottom"/>
          </w:tcPr>
          <w:p w14:paraId="7D62D9DF" w14:textId="77777777" w:rsidR="00C708C3" w:rsidRPr="003056C9" w:rsidRDefault="00C708C3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Explorative analyses</w:t>
            </w:r>
          </w:p>
        </w:tc>
        <w:tc>
          <w:tcPr>
            <w:tcW w:w="76" w:type="dxa"/>
            <w:shd w:val="clear" w:color="auto" w:fill="auto"/>
          </w:tcPr>
          <w:p w14:paraId="544D458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371669F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14:paraId="207AB10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1DE686D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2FD03835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209090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0FABCE66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D19E0C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4D0A48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343D8E3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7" w:type="dxa"/>
          </w:tcPr>
          <w:p w14:paraId="5CE41ED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36809FB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7F7BE60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4F347D5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2BBA95D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3012CA9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5BF213B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0EC052F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298FDFE0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F8C5B5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698A63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92E749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63C679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65E699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F06857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83C54B2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D89F85E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310A27D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DA6EF9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843670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CD531D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9E6EAD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708C3" w:rsidRPr="003056C9" w14:paraId="6940AA52" w14:textId="77777777" w:rsidTr="007D2629">
        <w:tc>
          <w:tcPr>
            <w:tcW w:w="3009" w:type="dxa"/>
            <w:shd w:val="clear" w:color="auto" w:fill="auto"/>
          </w:tcPr>
          <w:p w14:paraId="3AC80201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symptom duration</w:t>
            </w:r>
          </w:p>
        </w:tc>
        <w:tc>
          <w:tcPr>
            <w:tcW w:w="76" w:type="dxa"/>
            <w:shd w:val="clear" w:color="auto" w:fill="auto"/>
          </w:tcPr>
          <w:p w14:paraId="2601AB3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912486E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37" w:type="dxa"/>
            <w:shd w:val="clear" w:color="auto" w:fill="auto"/>
          </w:tcPr>
          <w:p w14:paraId="3D716992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  <w:shd w:val="clear" w:color="auto" w:fill="auto"/>
          </w:tcPr>
          <w:p w14:paraId="42EBD610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C7FFD59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52741DC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46</w:t>
            </w:r>
          </w:p>
        </w:tc>
        <w:tc>
          <w:tcPr>
            <w:tcW w:w="76" w:type="dxa"/>
            <w:shd w:val="clear" w:color="auto" w:fill="auto"/>
          </w:tcPr>
          <w:p w14:paraId="4E165895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A5126C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0</w:t>
            </w:r>
          </w:p>
        </w:tc>
        <w:tc>
          <w:tcPr>
            <w:tcW w:w="76" w:type="dxa"/>
          </w:tcPr>
          <w:p w14:paraId="264A0B5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1A20165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737" w:type="dxa"/>
          </w:tcPr>
          <w:p w14:paraId="3F1C2BA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36C4573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553270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20D4B6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6</w:t>
            </w:r>
          </w:p>
        </w:tc>
        <w:tc>
          <w:tcPr>
            <w:tcW w:w="76" w:type="dxa"/>
          </w:tcPr>
          <w:p w14:paraId="53118A2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2EEB43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37</w:t>
            </w:r>
          </w:p>
        </w:tc>
        <w:tc>
          <w:tcPr>
            <w:tcW w:w="76" w:type="dxa"/>
          </w:tcPr>
          <w:p w14:paraId="7A83B67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9FB8D9B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32744AC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3264809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4A6F13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38066D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91</w:t>
            </w:r>
          </w:p>
        </w:tc>
        <w:tc>
          <w:tcPr>
            <w:tcW w:w="76" w:type="dxa"/>
          </w:tcPr>
          <w:p w14:paraId="0FF6A8E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4BAEC2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12036C0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8539DFC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737" w:type="dxa"/>
          </w:tcPr>
          <w:p w14:paraId="2AE09FC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065F010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05B6E13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3EB41B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97</w:t>
            </w:r>
          </w:p>
        </w:tc>
        <w:tc>
          <w:tcPr>
            <w:tcW w:w="76" w:type="dxa"/>
          </w:tcPr>
          <w:p w14:paraId="0343F20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0A9B2E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0</w:t>
            </w:r>
          </w:p>
        </w:tc>
      </w:tr>
      <w:tr w:rsidR="00C708C3" w:rsidRPr="003056C9" w14:paraId="1C1FB529" w14:textId="77777777" w:rsidTr="007D2629">
        <w:tc>
          <w:tcPr>
            <w:tcW w:w="3009" w:type="dxa"/>
            <w:shd w:val="clear" w:color="auto" w:fill="auto"/>
          </w:tcPr>
          <w:p w14:paraId="70D3064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symptom duration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6AA56AC6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6FE0DC3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37" w:type="dxa"/>
            <w:shd w:val="clear" w:color="auto" w:fill="auto"/>
          </w:tcPr>
          <w:p w14:paraId="3B62D7E5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  <w:shd w:val="clear" w:color="auto" w:fill="auto"/>
          </w:tcPr>
          <w:p w14:paraId="5A012EC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A6D5AAA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03C370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31</w:t>
            </w:r>
          </w:p>
        </w:tc>
        <w:tc>
          <w:tcPr>
            <w:tcW w:w="76" w:type="dxa"/>
            <w:shd w:val="clear" w:color="auto" w:fill="auto"/>
          </w:tcPr>
          <w:p w14:paraId="3118BAF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CC9C6B7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9</w:t>
            </w:r>
          </w:p>
        </w:tc>
        <w:tc>
          <w:tcPr>
            <w:tcW w:w="76" w:type="dxa"/>
          </w:tcPr>
          <w:p w14:paraId="03D90F4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92CFF5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737" w:type="dxa"/>
          </w:tcPr>
          <w:p w14:paraId="0E4CD54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349E8D0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1956B5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C44812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8</w:t>
            </w:r>
          </w:p>
        </w:tc>
        <w:tc>
          <w:tcPr>
            <w:tcW w:w="76" w:type="dxa"/>
          </w:tcPr>
          <w:p w14:paraId="0B1AF7F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4A7161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96</w:t>
            </w:r>
          </w:p>
        </w:tc>
        <w:tc>
          <w:tcPr>
            <w:tcW w:w="76" w:type="dxa"/>
          </w:tcPr>
          <w:p w14:paraId="39086BD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31EFDDD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</w:tcPr>
          <w:p w14:paraId="26FDD57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72F1EE7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656680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BE2C1A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82</w:t>
            </w:r>
          </w:p>
        </w:tc>
        <w:tc>
          <w:tcPr>
            <w:tcW w:w="76" w:type="dxa"/>
          </w:tcPr>
          <w:p w14:paraId="452C9C2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B6E841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7</w:t>
            </w:r>
          </w:p>
        </w:tc>
        <w:tc>
          <w:tcPr>
            <w:tcW w:w="76" w:type="dxa"/>
          </w:tcPr>
          <w:p w14:paraId="39CF3C7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E4FFC65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37" w:type="dxa"/>
          </w:tcPr>
          <w:p w14:paraId="3D9293F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3B44674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4A3B70E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568154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09</w:t>
            </w:r>
          </w:p>
        </w:tc>
        <w:tc>
          <w:tcPr>
            <w:tcW w:w="76" w:type="dxa"/>
          </w:tcPr>
          <w:p w14:paraId="6505352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3D6379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3</w:t>
            </w:r>
          </w:p>
        </w:tc>
      </w:tr>
      <w:tr w:rsidR="00C708C3" w:rsidRPr="003056C9" w14:paraId="0FB22F28" w14:textId="77777777" w:rsidTr="007D2629">
        <w:tc>
          <w:tcPr>
            <w:tcW w:w="3009" w:type="dxa"/>
            <w:shd w:val="clear" w:color="auto" w:fill="auto"/>
          </w:tcPr>
          <w:p w14:paraId="0775B1C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medication</w:t>
            </w:r>
          </w:p>
        </w:tc>
        <w:tc>
          <w:tcPr>
            <w:tcW w:w="76" w:type="dxa"/>
            <w:shd w:val="clear" w:color="auto" w:fill="auto"/>
          </w:tcPr>
          <w:p w14:paraId="4932B906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9F0F3D2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6BC6948E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  <w:shd w:val="clear" w:color="auto" w:fill="auto"/>
          </w:tcPr>
          <w:p w14:paraId="3C3E008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1A7E988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1B6C4C0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27</w:t>
            </w:r>
          </w:p>
        </w:tc>
        <w:tc>
          <w:tcPr>
            <w:tcW w:w="76" w:type="dxa"/>
            <w:shd w:val="clear" w:color="auto" w:fill="auto"/>
          </w:tcPr>
          <w:p w14:paraId="2BA6B206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5085377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1B76DA6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9A5FAB6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2F8FE8A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3EDDA5B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82B1CC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8FC843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92</w:t>
            </w:r>
          </w:p>
        </w:tc>
        <w:tc>
          <w:tcPr>
            <w:tcW w:w="76" w:type="dxa"/>
          </w:tcPr>
          <w:p w14:paraId="5A6A18F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34C786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17B4A60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851DF0B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7" w:type="dxa"/>
          </w:tcPr>
          <w:p w14:paraId="47E6589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6AE0E65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0F1FA9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E26477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40</w:t>
            </w:r>
          </w:p>
        </w:tc>
        <w:tc>
          <w:tcPr>
            <w:tcW w:w="76" w:type="dxa"/>
          </w:tcPr>
          <w:p w14:paraId="4D919D2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6473FC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5666A83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B50D1B3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7" w:type="dxa"/>
          </w:tcPr>
          <w:p w14:paraId="268999F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07E38B3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3F5FAC1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458FD2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27</w:t>
            </w:r>
          </w:p>
        </w:tc>
        <w:tc>
          <w:tcPr>
            <w:tcW w:w="76" w:type="dxa"/>
          </w:tcPr>
          <w:p w14:paraId="74F4164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308B26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C708C3" w:rsidRPr="003056C9" w14:paraId="62C09340" w14:textId="77777777" w:rsidTr="007D2629">
        <w:tc>
          <w:tcPr>
            <w:tcW w:w="3009" w:type="dxa"/>
            <w:shd w:val="clear" w:color="auto" w:fill="auto"/>
          </w:tcPr>
          <w:p w14:paraId="41C7DB6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medication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2B3928B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ADC62C1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37" w:type="dxa"/>
            <w:shd w:val="clear" w:color="auto" w:fill="auto"/>
          </w:tcPr>
          <w:p w14:paraId="03C55145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  <w:shd w:val="clear" w:color="auto" w:fill="auto"/>
          </w:tcPr>
          <w:p w14:paraId="43CB7EA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0C6F4E1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BAD53A0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69</w:t>
            </w:r>
          </w:p>
        </w:tc>
        <w:tc>
          <w:tcPr>
            <w:tcW w:w="76" w:type="dxa"/>
            <w:shd w:val="clear" w:color="auto" w:fill="auto"/>
          </w:tcPr>
          <w:p w14:paraId="636DEC93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B19C03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38</w:t>
            </w:r>
          </w:p>
        </w:tc>
        <w:tc>
          <w:tcPr>
            <w:tcW w:w="76" w:type="dxa"/>
          </w:tcPr>
          <w:p w14:paraId="75F088C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7BCF37F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37" w:type="dxa"/>
          </w:tcPr>
          <w:p w14:paraId="16D60C8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2CAA81A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43C1CB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1264B6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87</w:t>
            </w:r>
          </w:p>
        </w:tc>
        <w:tc>
          <w:tcPr>
            <w:tcW w:w="76" w:type="dxa"/>
          </w:tcPr>
          <w:p w14:paraId="2528A89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3D82C0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5</w:t>
            </w:r>
          </w:p>
        </w:tc>
        <w:tc>
          <w:tcPr>
            <w:tcW w:w="76" w:type="dxa"/>
          </w:tcPr>
          <w:p w14:paraId="371CEDF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BE20122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58525E7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6AFF422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D9A28E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E2062F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35</w:t>
            </w:r>
          </w:p>
        </w:tc>
        <w:tc>
          <w:tcPr>
            <w:tcW w:w="76" w:type="dxa"/>
          </w:tcPr>
          <w:p w14:paraId="3B815BE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CB03D9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6" w:type="dxa"/>
          </w:tcPr>
          <w:p w14:paraId="4037569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601DA90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37" w:type="dxa"/>
          </w:tcPr>
          <w:p w14:paraId="302A9BE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6DAAF13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51F482B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C47F8C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39</w:t>
            </w:r>
          </w:p>
        </w:tc>
        <w:tc>
          <w:tcPr>
            <w:tcW w:w="76" w:type="dxa"/>
          </w:tcPr>
          <w:p w14:paraId="6020CB8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52BF77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50</w:t>
            </w:r>
          </w:p>
        </w:tc>
      </w:tr>
      <w:tr w:rsidR="00C708C3" w:rsidRPr="003056C9" w14:paraId="70431DB3" w14:textId="77777777" w:rsidTr="007D2629">
        <w:tc>
          <w:tcPr>
            <w:tcW w:w="3009" w:type="dxa"/>
            <w:shd w:val="clear" w:color="auto" w:fill="auto"/>
          </w:tcPr>
          <w:p w14:paraId="10DDD8FE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re psychotherapy</w:t>
            </w:r>
          </w:p>
        </w:tc>
        <w:tc>
          <w:tcPr>
            <w:tcW w:w="76" w:type="dxa"/>
            <w:shd w:val="clear" w:color="auto" w:fill="auto"/>
          </w:tcPr>
          <w:p w14:paraId="29DA3A7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402289F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51DD2E7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  <w:shd w:val="clear" w:color="auto" w:fill="auto"/>
          </w:tcPr>
          <w:p w14:paraId="2D4D12E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00DB092E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DFBD45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60</w:t>
            </w:r>
          </w:p>
        </w:tc>
        <w:tc>
          <w:tcPr>
            <w:tcW w:w="76" w:type="dxa"/>
            <w:shd w:val="clear" w:color="auto" w:fill="auto"/>
          </w:tcPr>
          <w:p w14:paraId="710E1B5E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53CE401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76" w:type="dxa"/>
          </w:tcPr>
          <w:p w14:paraId="4C03C1C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72D8060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37A2CC9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7B8FEEB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BC6846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9D14E3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70</w:t>
            </w:r>
          </w:p>
        </w:tc>
        <w:tc>
          <w:tcPr>
            <w:tcW w:w="76" w:type="dxa"/>
          </w:tcPr>
          <w:p w14:paraId="1DB33B3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FF2E07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239A971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CA22CA2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7" w:type="dxa"/>
          </w:tcPr>
          <w:p w14:paraId="74972B4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66650AE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D60295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D1EDE3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72</w:t>
            </w:r>
          </w:p>
        </w:tc>
        <w:tc>
          <w:tcPr>
            <w:tcW w:w="76" w:type="dxa"/>
          </w:tcPr>
          <w:p w14:paraId="2441097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E1476A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76" w:type="dxa"/>
          </w:tcPr>
          <w:p w14:paraId="221840B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7770C0A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37" w:type="dxa"/>
          </w:tcPr>
          <w:p w14:paraId="4D159C8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4)</w:t>
            </w:r>
          </w:p>
        </w:tc>
        <w:tc>
          <w:tcPr>
            <w:tcW w:w="76" w:type="dxa"/>
          </w:tcPr>
          <w:p w14:paraId="51227FB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3389A04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1D6FB7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50</w:t>
            </w:r>
          </w:p>
        </w:tc>
        <w:tc>
          <w:tcPr>
            <w:tcW w:w="76" w:type="dxa"/>
          </w:tcPr>
          <w:p w14:paraId="6F78FF9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FF2CA2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8</w:t>
            </w:r>
          </w:p>
        </w:tc>
      </w:tr>
      <w:tr w:rsidR="00C708C3" w:rsidRPr="003056C9" w14:paraId="4AE7E6EF" w14:textId="77777777" w:rsidTr="007D2629">
        <w:tc>
          <w:tcPr>
            <w:tcW w:w="3009" w:type="dxa"/>
            <w:shd w:val="clear" w:color="auto" w:fill="auto"/>
          </w:tcPr>
          <w:p w14:paraId="59D757CF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re psychotherapy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35507CB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BCE1EA6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5D7AA4C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  <w:shd w:val="clear" w:color="auto" w:fill="auto"/>
          </w:tcPr>
          <w:p w14:paraId="4510B52C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2D032005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BF01AC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969</w:t>
            </w:r>
          </w:p>
        </w:tc>
        <w:tc>
          <w:tcPr>
            <w:tcW w:w="76" w:type="dxa"/>
            <w:shd w:val="clear" w:color="auto" w:fill="auto"/>
          </w:tcPr>
          <w:p w14:paraId="754068FC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3086EF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4</w:t>
            </w:r>
          </w:p>
        </w:tc>
        <w:tc>
          <w:tcPr>
            <w:tcW w:w="76" w:type="dxa"/>
          </w:tcPr>
          <w:p w14:paraId="3596482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15B107A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7" w:type="dxa"/>
          </w:tcPr>
          <w:p w14:paraId="7D94126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3491E8F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CA2D10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D3AB59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71</w:t>
            </w:r>
          </w:p>
        </w:tc>
        <w:tc>
          <w:tcPr>
            <w:tcW w:w="76" w:type="dxa"/>
          </w:tcPr>
          <w:p w14:paraId="005541D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1CBA2C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9</w:t>
            </w:r>
          </w:p>
        </w:tc>
        <w:tc>
          <w:tcPr>
            <w:tcW w:w="76" w:type="dxa"/>
          </w:tcPr>
          <w:p w14:paraId="5C31A08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6E89EFA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7" w:type="dxa"/>
          </w:tcPr>
          <w:p w14:paraId="5527DCA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7548A1A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7E6E32D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4A27FA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901</w:t>
            </w:r>
          </w:p>
        </w:tc>
        <w:tc>
          <w:tcPr>
            <w:tcW w:w="76" w:type="dxa"/>
          </w:tcPr>
          <w:p w14:paraId="490755F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97A0F6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8</w:t>
            </w:r>
          </w:p>
        </w:tc>
        <w:tc>
          <w:tcPr>
            <w:tcW w:w="76" w:type="dxa"/>
          </w:tcPr>
          <w:p w14:paraId="1AAE4D2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BD3478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7" w:type="dxa"/>
          </w:tcPr>
          <w:p w14:paraId="636C0F3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4, 134)</w:t>
            </w:r>
          </w:p>
        </w:tc>
        <w:tc>
          <w:tcPr>
            <w:tcW w:w="76" w:type="dxa"/>
          </w:tcPr>
          <w:p w14:paraId="4391610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3B449A3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1DD2B2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65</w:t>
            </w:r>
          </w:p>
        </w:tc>
        <w:tc>
          <w:tcPr>
            <w:tcW w:w="76" w:type="dxa"/>
          </w:tcPr>
          <w:p w14:paraId="2CCDB56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AB55E1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2</w:t>
            </w:r>
          </w:p>
        </w:tc>
      </w:tr>
      <w:tr w:rsidR="00C708C3" w:rsidRPr="003056C9" w14:paraId="49FD78EC" w14:textId="77777777" w:rsidTr="007D2629">
        <w:trPr>
          <w:trHeight w:val="325"/>
        </w:trPr>
        <w:tc>
          <w:tcPr>
            <w:tcW w:w="3009" w:type="dxa"/>
            <w:shd w:val="clear" w:color="auto" w:fill="auto"/>
            <w:vAlign w:val="bottom"/>
          </w:tcPr>
          <w:p w14:paraId="3D933059" w14:textId="77777777" w:rsidR="00C708C3" w:rsidRPr="003056C9" w:rsidRDefault="00C708C3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Controlling for</w:t>
            </w:r>
          </w:p>
        </w:tc>
        <w:tc>
          <w:tcPr>
            <w:tcW w:w="76" w:type="dxa"/>
            <w:shd w:val="clear" w:color="auto" w:fill="auto"/>
          </w:tcPr>
          <w:p w14:paraId="52B291C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78FA27D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14:paraId="4C59606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1BD4958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5793FC6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7905FB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58B44EE3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84333C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652646E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87B4EE3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7" w:type="dxa"/>
          </w:tcPr>
          <w:p w14:paraId="7D8DFFB3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4B9780C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0E34D4E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1BD742C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2C29CF5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5B0430E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4AD4976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8C259C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32FB536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6EBB790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91EB68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A4CCFFB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FD3847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08E5AA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30383E5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8BD4821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10850BBC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5B1FD49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F2B353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7A4633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287EA9F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E4B4E0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708C3" w:rsidRPr="003056C9" w14:paraId="0A3E1EC8" w14:textId="77777777" w:rsidTr="007D2629">
        <w:tc>
          <w:tcPr>
            <w:tcW w:w="3009" w:type="dxa"/>
            <w:shd w:val="clear" w:color="auto" w:fill="auto"/>
          </w:tcPr>
          <w:p w14:paraId="1C14E4C8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eTIV</w:t>
            </w:r>
          </w:p>
        </w:tc>
        <w:tc>
          <w:tcPr>
            <w:tcW w:w="76" w:type="dxa"/>
            <w:shd w:val="clear" w:color="auto" w:fill="auto"/>
          </w:tcPr>
          <w:p w14:paraId="6899877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4EF1D5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69.9</w:t>
            </w:r>
          </w:p>
        </w:tc>
        <w:tc>
          <w:tcPr>
            <w:tcW w:w="737" w:type="dxa"/>
            <w:shd w:val="clear" w:color="auto" w:fill="auto"/>
          </w:tcPr>
          <w:p w14:paraId="4445CAD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  <w:shd w:val="clear" w:color="auto" w:fill="auto"/>
          </w:tcPr>
          <w:p w14:paraId="44840023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7060A9F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5DD2295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6287BAB3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C1260A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85</w:t>
            </w:r>
          </w:p>
        </w:tc>
        <w:tc>
          <w:tcPr>
            <w:tcW w:w="76" w:type="dxa"/>
          </w:tcPr>
          <w:p w14:paraId="381301F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C405BDE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5.0</w:t>
            </w:r>
          </w:p>
        </w:tc>
        <w:tc>
          <w:tcPr>
            <w:tcW w:w="737" w:type="dxa"/>
          </w:tcPr>
          <w:p w14:paraId="5C113162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1AA05F5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5770F5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1394119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32737BF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136674D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05</w:t>
            </w:r>
          </w:p>
        </w:tc>
        <w:tc>
          <w:tcPr>
            <w:tcW w:w="76" w:type="dxa"/>
          </w:tcPr>
          <w:p w14:paraId="5C9E117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7119BA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7.1</w:t>
            </w:r>
          </w:p>
        </w:tc>
        <w:tc>
          <w:tcPr>
            <w:tcW w:w="737" w:type="dxa"/>
          </w:tcPr>
          <w:p w14:paraId="398D8586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05484B7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182AE6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4D6A61E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053B317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AE470F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05</w:t>
            </w:r>
          </w:p>
        </w:tc>
        <w:tc>
          <w:tcPr>
            <w:tcW w:w="76" w:type="dxa"/>
          </w:tcPr>
          <w:p w14:paraId="38CDFD4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179A4CB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737" w:type="dxa"/>
          </w:tcPr>
          <w:p w14:paraId="42B3D517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0802A8E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917503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3E6CDF5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71C1D20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3A2DE7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91</w:t>
            </w:r>
          </w:p>
        </w:tc>
      </w:tr>
      <w:tr w:rsidR="00C708C3" w:rsidRPr="003056C9" w14:paraId="65B0BE08" w14:textId="77777777" w:rsidTr="007D2629">
        <w:tc>
          <w:tcPr>
            <w:tcW w:w="3009" w:type="dxa"/>
            <w:shd w:val="clear" w:color="auto" w:fill="auto"/>
          </w:tcPr>
          <w:p w14:paraId="0C2F8912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76" w:type="dxa"/>
            <w:shd w:val="clear" w:color="auto" w:fill="auto"/>
          </w:tcPr>
          <w:p w14:paraId="16AA23A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82756CD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737" w:type="dxa"/>
            <w:shd w:val="clear" w:color="auto" w:fill="auto"/>
          </w:tcPr>
          <w:p w14:paraId="3839BDBB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  <w:shd w:val="clear" w:color="auto" w:fill="auto"/>
          </w:tcPr>
          <w:p w14:paraId="1A307ECF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17D96CD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A0F1AE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90</w:t>
            </w:r>
          </w:p>
        </w:tc>
        <w:tc>
          <w:tcPr>
            <w:tcW w:w="76" w:type="dxa"/>
            <w:shd w:val="clear" w:color="auto" w:fill="auto"/>
          </w:tcPr>
          <w:p w14:paraId="1086EC81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32BBE4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8</w:t>
            </w:r>
          </w:p>
        </w:tc>
        <w:tc>
          <w:tcPr>
            <w:tcW w:w="76" w:type="dxa"/>
          </w:tcPr>
          <w:p w14:paraId="602F39C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EC76F0B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13FBA8E1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388A75D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2D7722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E42183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71</w:t>
            </w:r>
          </w:p>
        </w:tc>
        <w:tc>
          <w:tcPr>
            <w:tcW w:w="76" w:type="dxa"/>
          </w:tcPr>
          <w:p w14:paraId="18A86AC6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1014F18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0E8228A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25E3E06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737" w:type="dxa"/>
          </w:tcPr>
          <w:p w14:paraId="647E3E3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5A260CF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0CB332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E76EC9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6" w:type="dxa"/>
          </w:tcPr>
          <w:p w14:paraId="035FFD6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48950D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9</w:t>
            </w:r>
          </w:p>
        </w:tc>
        <w:tc>
          <w:tcPr>
            <w:tcW w:w="76" w:type="dxa"/>
          </w:tcPr>
          <w:p w14:paraId="72F01AD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041B50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37" w:type="dxa"/>
          </w:tcPr>
          <w:p w14:paraId="73CAC1C1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4477FEC1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A74FAB8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4C33F1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76</w:t>
            </w:r>
          </w:p>
        </w:tc>
        <w:tc>
          <w:tcPr>
            <w:tcW w:w="76" w:type="dxa"/>
          </w:tcPr>
          <w:p w14:paraId="5156F09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F5908B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0</w:t>
            </w:r>
          </w:p>
        </w:tc>
      </w:tr>
      <w:tr w:rsidR="00C708C3" w:rsidRPr="003056C9" w14:paraId="13AFC96C" w14:textId="77777777" w:rsidTr="007D2629">
        <w:tc>
          <w:tcPr>
            <w:tcW w:w="3009" w:type="dxa"/>
            <w:shd w:val="clear" w:color="auto" w:fill="auto"/>
          </w:tcPr>
          <w:p w14:paraId="4877196A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Gender</w:t>
            </w:r>
          </w:p>
        </w:tc>
        <w:tc>
          <w:tcPr>
            <w:tcW w:w="76" w:type="dxa"/>
            <w:shd w:val="clear" w:color="auto" w:fill="auto"/>
          </w:tcPr>
          <w:p w14:paraId="1C16CF8D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225181C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737" w:type="dxa"/>
            <w:shd w:val="clear" w:color="auto" w:fill="auto"/>
          </w:tcPr>
          <w:p w14:paraId="541AB360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  <w:shd w:val="clear" w:color="auto" w:fill="auto"/>
          </w:tcPr>
          <w:p w14:paraId="1F60557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DBBD680" w14:textId="77777777" w:rsidR="00C708C3" w:rsidRPr="003056C9" w:rsidRDefault="00C708C3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3A20DAA5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1970C63C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6719A8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68</w:t>
            </w:r>
          </w:p>
        </w:tc>
        <w:tc>
          <w:tcPr>
            <w:tcW w:w="76" w:type="dxa"/>
          </w:tcPr>
          <w:p w14:paraId="1F42FA4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78739B9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737" w:type="dxa"/>
          </w:tcPr>
          <w:p w14:paraId="49BE4B31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2457809A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BED59B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6B972C59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218D49F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445C724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01</w:t>
            </w:r>
          </w:p>
        </w:tc>
        <w:tc>
          <w:tcPr>
            <w:tcW w:w="76" w:type="dxa"/>
          </w:tcPr>
          <w:p w14:paraId="299837C7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FA0930D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737" w:type="dxa"/>
          </w:tcPr>
          <w:p w14:paraId="5E3637AE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610305DF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C0518E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A99F890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76" w:type="dxa"/>
          </w:tcPr>
          <w:p w14:paraId="7FE19C8D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D3FD153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3</w:t>
            </w:r>
          </w:p>
        </w:tc>
        <w:tc>
          <w:tcPr>
            <w:tcW w:w="76" w:type="dxa"/>
          </w:tcPr>
          <w:p w14:paraId="644E199E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339B2A5" w14:textId="77777777" w:rsidR="00C708C3" w:rsidRPr="003056C9" w:rsidRDefault="00C708C3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77871B29" w14:textId="77777777" w:rsidR="00C708C3" w:rsidRPr="003056C9" w:rsidRDefault="00C708C3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1529EF1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4C59D6C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C34F2D4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60</w:t>
            </w:r>
          </w:p>
        </w:tc>
        <w:tc>
          <w:tcPr>
            <w:tcW w:w="76" w:type="dxa"/>
          </w:tcPr>
          <w:p w14:paraId="06548A8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4524862" w14:textId="77777777" w:rsidR="00C708C3" w:rsidRPr="003056C9" w:rsidRDefault="00C708C3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</w:tbl>
    <w:p w14:paraId="2737B721" w14:textId="6F978FEB" w:rsidR="00FC7310" w:rsidRDefault="00C708C3">
      <w:pPr>
        <w:contextualSpacing/>
      </w:pPr>
      <w:r w:rsidRPr="003056C9">
        <w:rPr>
          <w:rFonts w:eastAsia="Arial" w:cs="Arial"/>
          <w:i/>
          <w:kern w:val="0"/>
          <w:sz w:val="22"/>
          <w:szCs w:val="22"/>
          <w:lang w:val="en-US"/>
          <w14:ligatures w14:val="none"/>
        </w:rPr>
        <w:t>Note.</w:t>
      </w:r>
      <w:r w:rsidRPr="003056C9">
        <w:rPr>
          <w:rFonts w:eastAsia="Arial" w:cs="Arial"/>
          <w:kern w:val="0"/>
          <w:sz w:val="22"/>
          <w:szCs w:val="22"/>
          <w:lang w:val="en-US"/>
          <w14:ligatures w14:val="none"/>
        </w:rPr>
        <w:t xml:space="preserve"> eTIV = estimated intracranial volume, pre psychotherapy = pretreatment psychotherapeutic. The patient group factor consists of: First-onset depressive episode: N = 41; Recurrent depressive episode: N = 29; PTSD without MDD: N = 42; PTSD with MDD: N = 31; Adjustment Disorder with symptom duration &lt; 6 months: N = 13 and Adjustment Disorder with symptom duration &gt; 6 months: N = 14.</w:t>
      </w:r>
    </w:p>
    <w:sectPr w:rsidR="00FC7310" w:rsidSect="00C708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C3"/>
    <w:rsid w:val="00052381"/>
    <w:rsid w:val="00082BBE"/>
    <w:rsid w:val="003505C2"/>
    <w:rsid w:val="00996667"/>
    <w:rsid w:val="00C245E6"/>
    <w:rsid w:val="00C4209D"/>
    <w:rsid w:val="00C708C3"/>
    <w:rsid w:val="00FC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EBEA8"/>
  <w15:chartTrackingRefBased/>
  <w15:docId w15:val="{7311DC3E-889B-4139-A855-7D02942BA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08C3"/>
  </w:style>
  <w:style w:type="paragraph" w:styleId="berschrift1">
    <w:name w:val="heading 1"/>
    <w:basedOn w:val="Standard"/>
    <w:next w:val="Standard"/>
    <w:link w:val="berschrift1Zchn"/>
    <w:uiPriority w:val="9"/>
    <w:qFormat/>
    <w:rsid w:val="00C70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0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08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08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08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08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08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08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08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0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0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08C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08C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08C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08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08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08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08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08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0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08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08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08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08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08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08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0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08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08C3"/>
    <w:rPr>
      <w:b/>
      <w:bCs/>
      <w:smallCaps/>
      <w:color w:val="0F4761" w:themeColor="accent1" w:themeShade="BF"/>
      <w:spacing w:val="5"/>
    </w:rPr>
  </w:style>
  <w:style w:type="table" w:customStyle="1" w:styleId="Tabellenraster6">
    <w:name w:val="Tabellenraster6"/>
    <w:basedOn w:val="NormaleTabelle"/>
    <w:next w:val="Tabellenraster"/>
    <w:uiPriority w:val="39"/>
    <w:rsid w:val="00C708C3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70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mo Knaust</dc:creator>
  <cp:keywords/>
  <dc:description/>
  <cp:lastModifiedBy>Thiemo Knaust</cp:lastModifiedBy>
  <cp:revision>1</cp:revision>
  <dcterms:created xsi:type="dcterms:W3CDTF">2025-01-06T15:10:00Z</dcterms:created>
  <dcterms:modified xsi:type="dcterms:W3CDTF">2025-01-06T15:10:00Z</dcterms:modified>
</cp:coreProperties>
</file>